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10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810"/>
        <w:gridCol w:w="3780"/>
        <w:gridCol w:w="1080"/>
        <w:gridCol w:w="990"/>
        <w:gridCol w:w="1890"/>
        <w:gridCol w:w="3060"/>
      </w:tblGrid>
      <w:tr w:rsidR="00121C56" w:rsidRPr="006C5C91" w:rsidTr="00121C56">
        <w:trPr>
          <w:trHeight w:val="300"/>
        </w:trPr>
        <w:tc>
          <w:tcPr>
            <w:tcW w:w="11610" w:type="dxa"/>
            <w:gridSpan w:val="6"/>
            <w:tcBorders>
              <w:top w:val="single" w:sz="36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46665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able </w:t>
            </w:r>
            <w:r w:rsidR="004666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bookmarkStart w:id="0" w:name="_GoBack"/>
            <w:bookmarkEnd w:id="0"/>
            <w:r w:rsidRPr="006C5C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x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dentified and analyzed (n=62)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xt number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e of publication, country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comments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uncated URL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og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23)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1C56" w:rsidRPr="006C5C91" w:rsidRDefault="00121C56" w:rsidP="00A87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T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cording independent medical examinations and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orkcover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lephone conversation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3, Australi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Diary of a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orkCover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ctim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aworkcovervictimsdiary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o doctors have to sign Conscientious Objector forms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Australi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ustralian Vaccination Network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avn.org.au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my smartphone in hospital – but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hh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, don’t tell (I’m recording)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3, Canad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e Front Door to Healthcare</w:t>
            </w:r>
          </w:p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frontdoor2healthcare.wordpress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Big Brother is Watching? Secret Recordings of MD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Canad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r. Brian Goldman, CBC Radio-Canada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bc.ca/whitecoat/blo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ecret patient recordings – are they legal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PHIprivacy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phiprivacy.net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an Jailed After Comments Made In Atos Assessmen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Johnny Void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johnnyvoid.wordpress.com/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If patients want to record visits isn’t this just a symptom of your failure to provide them with documentation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N/A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Health</w:t>
            </w:r>
            <w:proofErr w:type="spellEnd"/>
            <w:proofErr w:type="gram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ight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mhealthinsight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cretly recording conversations with doctors… is it legal?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ishkind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w Firm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mishkindlaw.com/blo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ome patients seek to fight malpractice with video recording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ambers,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holt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Rickard, LLP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atlantalinjurylawblog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hould patients be allowed to record their office visit?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1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KevinMD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kevinmd.com/blo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ecret Recording Held Admissible in a Medical Malpractice Lawsui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Post, Health Law Blog for ER Doctors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erdochealthlawblog.blogspot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r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oni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Zeiger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, Chief Health Strategist, Google: “you should walk into your doctor’s office with a video camera or tape recorder”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0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Health</w:t>
            </w:r>
            <w:proofErr w:type="spellEnd"/>
            <w:proofErr w:type="gram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ight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mhealthinsight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3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ow Smartphones Put Your Practice in Dange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Power Your Practice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poweryourpractice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4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ake an Audio Recording of Your Doctor’s Office Visi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2, US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ass Healthcare Consumerism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ompassphs.com/blo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5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on't listen to me! Recording without consent in healthcar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 Responder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proresponder.blogspot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6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octors on the Record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3 charts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33charts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7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Indiana Doctor tells Mom: “Be Compliant! Vaccinate or I’ll Call CPS!”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VaxTruth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vaxtruth.org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8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y every patient should be recording appointments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nter for Communication in Medicine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speaksooner.or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19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Patients increasingly recording doctors' visit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ll Media Radio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newstalk1010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0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‘OK Glass, Start Patient Record’ Tech That Changes The Patient Dialog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3, N/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Doctor Weighs in (TDWI)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thedoctorweighsin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is encounter is being recorded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1, N/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ealthBeat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healthbeat.areavoices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hen Patients Audio Record Without Your Consen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0, N/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angelMD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rangelmd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3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ree Ways to Combat Doctors Bullying You Into Unwanted Pap Tests and Pelvic Exam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2, N/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forwomenseyesonly</w:t>
            </w:r>
            <w:proofErr w:type="spellEnd"/>
            <w:proofErr w:type="gram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forwomenseyesonly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sts on 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um/Discussion Board (n=12)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21C56" w:rsidRPr="006C5C91" w:rsidTr="00121C56">
        <w:trPr>
          <w:trHeight w:val="301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4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udio-recording your consultations with NHS doctor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0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e consumer action group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onsumeractiongroup.co.uk</w:t>
            </w:r>
          </w:p>
        </w:tc>
      </w:tr>
      <w:tr w:rsidR="00121C56" w:rsidRPr="006C5C91" w:rsidTr="00121C56">
        <w:trPr>
          <w:trHeight w:val="265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5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tos Audio Recording Guid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hatDoTheyKnow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s://www.whatdotheyknow.com</w:t>
            </w:r>
          </w:p>
        </w:tc>
      </w:tr>
      <w:tr w:rsidR="00121C56" w:rsidRPr="006C5C91" w:rsidTr="00121C56">
        <w:trPr>
          <w:trHeight w:val="445"/>
        </w:trPr>
        <w:tc>
          <w:tcPr>
            <w:tcW w:w="81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6</w:t>
            </w:r>
          </w:p>
        </w:tc>
        <w:tc>
          <w:tcPr>
            <w:tcW w:w="378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ny *decent* web sites about implementation of covert recording?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06, UK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90" w:type="dxa"/>
            <w:tcBorders>
              <w:top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ydrogenaudioaudio</w:t>
            </w:r>
            <w:proofErr w:type="spellEnd"/>
            <w:proofErr w:type="gramEnd"/>
          </w:p>
        </w:tc>
        <w:tc>
          <w:tcPr>
            <w:tcW w:w="3060" w:type="dxa"/>
            <w:tcBorders>
              <w:top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hydrogenaudio.org</w:t>
            </w:r>
          </w:p>
        </w:tc>
      </w:tr>
      <w:tr w:rsidR="00121C56" w:rsidRPr="006C5C91" w:rsidTr="00121C56">
        <w:trPr>
          <w:trHeight w:val="265"/>
        </w:trPr>
        <w:tc>
          <w:tcPr>
            <w:tcW w:w="1161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Table 2.</w:t>
            </w: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xt characteristics (n=62), 2006-2013 (continued)</w:t>
            </w:r>
          </w:p>
        </w:tc>
      </w:tr>
      <w:tr w:rsidR="00121C56" w:rsidRPr="006C5C91" w:rsidTr="00121C56">
        <w:trPr>
          <w:trHeight w:val="256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Visits "On the Record"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rib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tribe.soapware.com</w:t>
            </w:r>
          </w:p>
        </w:tc>
      </w:tr>
      <w:tr w:rsidR="00121C56" w:rsidRPr="006C5C91" w:rsidTr="00121C56">
        <w:trPr>
          <w:trHeight w:val="274"/>
        </w:trPr>
        <w:tc>
          <w:tcPr>
            <w:tcW w:w="81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8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udio recording your consultation with NHS docto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Phoenix Rising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forums.phoenixrising.me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29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ecording a Doctor Conversation without Him Knowing in South Carolina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0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orkers Compensation Insurance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workerscompensationinsurance.com</w:t>
            </w:r>
          </w:p>
        </w:tc>
      </w:tr>
      <w:tr w:rsidR="00121C56" w:rsidRPr="006C5C91" w:rsidTr="00121C56">
        <w:trPr>
          <w:trHeight w:val="283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0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ecretly recording doctors during visit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0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e Student Doctor Network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466655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" w:history="1">
              <w:r w:rsidR="00121C56" w:rsidRPr="006C5C91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http://forums.studentdoctor.net/</w:t>
              </w:r>
            </w:hyperlink>
            <w:r w:rsidR="00121C56"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21C56" w:rsidRPr="006C5C91" w:rsidTr="00121C56">
        <w:trPr>
          <w:trHeight w:val="265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ecording my therapy session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07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elfhealpMagazine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selfhelpmagazine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ecorded my doctor at MMI visi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09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North Carolina Worker's Compensation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workerscompensationinsurance.com</w:t>
            </w:r>
          </w:p>
        </w:tc>
      </w:tr>
      <w:tr w:rsidR="00121C56" w:rsidRPr="006C5C91" w:rsidTr="00121C56">
        <w:trPr>
          <w:trHeight w:val="283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3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hould you secretly tape patient conversations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edscape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boards.medscape.com/forums</w:t>
            </w:r>
          </w:p>
        </w:tc>
      </w:tr>
      <w:tr w:rsidR="00121C56" w:rsidRPr="006C5C91" w:rsidTr="00121C56">
        <w:trPr>
          <w:trHeight w:val="301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4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ecording doctor's visit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1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Cholangiocarcinoma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undation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holangiocarcinoma.org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5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Court Rules Family CAN Use Secret Recording In Negligence Sui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N/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Nurse Anesthetist (CRNA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nurse-anesthesia.or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nline 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ticl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22)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6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e latest trend in health care: Patients secretly filming doctor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 Canad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onal Post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news.nationalpost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7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hy are more patients starting to secretly film doctors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Canad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echnology for Doctors Online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anhealth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8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On the record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New Zealand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Association of Salaried Medical </w:t>
            </w:r>
          </w:p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pecialists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466655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" w:history="1">
              <w:r w:rsidR="00121C56" w:rsidRPr="006C5C91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http://www.asms.org.nz</w:t>
              </w:r>
            </w:hyperlink>
            <w:r w:rsidR="00121C56"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39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ecording Consultation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New Zealand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edical Protection Society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medicalprotection.org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0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im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Killgore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, Covert patient recording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edical and Dental Defense Union of Scotland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mddus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re your patients recording you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ental Republic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dentalrepublic.co.uk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Covert recording risks for dentist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icle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ProDentalCPD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prodentalcpd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3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ecret audio recordings: know the law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08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ealth Service Journal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hsj.co.uk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4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ilemma: Recording consultations. A patient asks to record my consultation – What should I do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Medical Protection Society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medicalprotection.org/uk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5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sonal Independence Payment audio recording of face-to-face consultations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UK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partment of Work and Pensions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dwp.gov.uk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6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martphones in the office: Are patients recording everything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FierceHealthcare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fiercepracticemanagement.com/story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7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“I am under a lot of pressure to not diagnose PTSD”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09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alon Media Group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salon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8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iPhone</w:t>
            </w:r>
            <w:proofErr w:type="gram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p makes doctors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iRate</w:t>
            </w:r>
            <w:proofErr w:type="spellEnd"/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0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Reuters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blogs.reuters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49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 and cons of letting patients record doctor visits. What should physicians do if patients want to record their discussions?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rican Medical News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amednews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0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mile, You Are On Candid Camera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aw Office of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eniza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Gertsberg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gertsberg.com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ere isn't an app for that: Banning recording in the offi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N/A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he doctors company, physician-owned medical malpractice insurer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facs.org</w:t>
            </w:r>
          </w:p>
        </w:tc>
      </w:tr>
      <w:tr w:rsidR="00121C56" w:rsidRPr="006C5C91" w:rsidTr="00121C56">
        <w:trPr>
          <w:trHeight w:val="52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iscouraging Recording in the Offi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1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rican Academy of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Otolaringology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Head and Neck Surgery Bulletin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aaobulletin-365.ascendeventmedia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3</w:t>
            </w:r>
          </w:p>
        </w:tc>
        <w:tc>
          <w:tcPr>
            <w:tcW w:w="3780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Is it Legal to Use a Nanny Cam in a Nursing Home?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N/A, US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echMedia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nanny-cam-review.toptenreviews.com</w:t>
            </w:r>
          </w:p>
        </w:tc>
      </w:tr>
      <w:tr w:rsidR="00121C56" w:rsidRPr="006C5C91" w:rsidTr="00121C56">
        <w:trPr>
          <w:trHeight w:val="300"/>
        </w:trPr>
        <w:tc>
          <w:tcPr>
            <w:tcW w:w="11610" w:type="dxa"/>
            <w:gridSpan w:val="6"/>
            <w:tcBorders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ble 2.</w:t>
            </w: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xt characteristics (n=62), 2006-2013 (continued)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4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Family may use secret recording in medical negligence sui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Medical News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amednews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5</w:t>
            </w:r>
          </w:p>
        </w:tc>
        <w:tc>
          <w:tcPr>
            <w:tcW w:w="378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Case Report from the Anesthesia Incident Reporting System 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2, US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rticle, American Society of Anesthesiologists Newsletter</w:t>
            </w:r>
          </w:p>
        </w:tc>
        <w:tc>
          <w:tcPr>
            <w:tcW w:w="3060" w:type="dxa"/>
            <w:tcBorders>
              <w:top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s://www.asahq.org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6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What to Do During Your Doctor Visi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3, N/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out.com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patients.about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7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State by State Compliance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0, N/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Vegress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vegress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exts accompanying 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deo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2)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bottom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8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Doctor calls for secret filming ban after ACA sting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3, Australia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Sydney Morning Herald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smh.com.au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59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cret recording of patient abuse from Sunderland Doctor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1, UK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YouTube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youtube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Question (n=2) 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bottom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60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Can I legally record a doctor’s visit if I think he's going to lie on the final reports?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2010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Avvo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, legal Q&amp;A forum and directory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avvo.com</w:t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61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Frequently Asked Question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N/A, U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Verilogue</w:t>
            </w:r>
            <w:proofErr w:type="spellEnd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Inc. </w:t>
            </w:r>
            <w:proofErr w:type="spellStart"/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CareCoach</w:t>
            </w:r>
            <w:proofErr w:type="spellEnd"/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https://www.google.com/url?q=http://www.carecoach.com/faq&amp;usd=2&amp;usg=ALhdy28FwtNsTc5VQGFLaHtEyzsxY1YYqg" \t "_blank" </w:instrText>
            </w:r>
            <w:r>
              <w:fldChar w:fldCharType="separate"/>
            </w: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arecoach.com/fa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exts accompanying 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dio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lips</w:t>
            </w: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1)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noWrap/>
            <w:vAlign w:val="bottom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bottom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auto"/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C56" w:rsidRPr="006C5C91" w:rsidTr="00121C56">
        <w:trPr>
          <w:trHeight w:val="300"/>
        </w:trPr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T62</w:t>
            </w:r>
          </w:p>
        </w:tc>
        <w:tc>
          <w:tcPr>
            <w:tcW w:w="37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Covert recording erodes medical relationships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2, Canada 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121C56" w:rsidRPr="006C5C91" w:rsidRDefault="00121C56" w:rsidP="00A879D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BC, Radio-Canada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21C56" w:rsidRPr="006C5C91" w:rsidRDefault="00121C56" w:rsidP="00A879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C91">
              <w:rPr>
                <w:rFonts w:ascii="Times New Roman" w:eastAsia="Times New Roman" w:hAnsi="Times New Roman" w:cs="Times New Roman"/>
                <w:sz w:val="16"/>
                <w:szCs w:val="16"/>
              </w:rPr>
              <w:t>http://www.cbc.ca</w:t>
            </w:r>
          </w:p>
        </w:tc>
      </w:tr>
      <w:tr w:rsidR="00121C56" w:rsidRPr="006C5C91" w:rsidTr="00121C56">
        <w:trPr>
          <w:trHeight w:val="300"/>
        </w:trPr>
        <w:tc>
          <w:tcPr>
            <w:tcW w:w="11610" w:type="dxa"/>
            <w:gridSpan w:val="6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21C56" w:rsidRPr="006C5C91" w:rsidRDefault="00121C56" w:rsidP="00A879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6126F8" w:rsidRDefault="006126F8"/>
    <w:sectPr w:rsidR="006126F8" w:rsidSect="006126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C56"/>
    <w:rsid w:val="00121C56"/>
    <w:rsid w:val="00466655"/>
    <w:rsid w:val="006126F8"/>
    <w:rsid w:val="00AC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C56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21C56"/>
    <w:pPr>
      <w:spacing w:line="276" w:lineRule="auto"/>
    </w:pPr>
    <w:rPr>
      <w:rFonts w:ascii="Arial" w:eastAsia="Arial" w:hAnsi="Arial" w:cs="Arial"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C56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21C56"/>
    <w:pPr>
      <w:spacing w:line="276" w:lineRule="auto"/>
    </w:pPr>
    <w:rPr>
      <w:rFonts w:ascii="Arial" w:eastAsia="Arial" w:hAnsi="Arial" w:cs="Arial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orums.studentdoctor.net/" TargetMode="External"/><Relationship Id="rId6" Type="http://schemas.openxmlformats.org/officeDocument/2006/relationships/hyperlink" Target="http://www.asms.org.nz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5</Words>
  <Characters>7157</Characters>
  <Application>Microsoft Macintosh Word</Application>
  <DocSecurity>0</DocSecurity>
  <Lines>59</Lines>
  <Paragraphs>16</Paragraphs>
  <ScaleCrop>false</ScaleCrop>
  <Company>The Dartmouth Center</Company>
  <LinksUpToDate>false</LinksUpToDate>
  <CharactersWithSpaces>8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rande</dc:creator>
  <cp:keywords/>
  <dc:description/>
  <cp:lastModifiedBy>Stuart Grande</cp:lastModifiedBy>
  <cp:revision>2</cp:revision>
  <dcterms:created xsi:type="dcterms:W3CDTF">2015-03-19T22:16:00Z</dcterms:created>
  <dcterms:modified xsi:type="dcterms:W3CDTF">2015-03-19T22:16:00Z</dcterms:modified>
</cp:coreProperties>
</file>